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CA493" w14:textId="46FC6C1B" w:rsidR="00DD5F7C" w:rsidRPr="00947039" w:rsidRDefault="00947039">
      <w:pPr>
        <w:rPr>
          <w:lang w:val="en-US"/>
        </w:rPr>
      </w:pPr>
      <w:r w:rsidRPr="00947039">
        <w:rPr>
          <w:lang w:val="en-US"/>
        </w:rPr>
        <w:t xml:space="preserve">Supplementary Figure 1. Lipidomic profile of high somatic cell count (HSSC) quarters (SCC &gt;100000) </w:t>
      </w:r>
      <w:proofErr w:type="gramStart"/>
      <w:r w:rsidRPr="00947039">
        <w:rPr>
          <w:lang w:val="en-US"/>
        </w:rPr>
        <w:t>is</w:t>
      </w:r>
      <w:proofErr w:type="gramEnd"/>
      <w:r w:rsidRPr="00947039">
        <w:rPr>
          <w:lang w:val="en-US"/>
        </w:rPr>
        <w:t xml:space="preserve"> unaffected compared to healthy (SCC &lt;100000) samples. A) Scree plot of explained variance and B) 3D-PCA of healthy (pink dots) and HSCC (red dots) samples.</w:t>
      </w:r>
    </w:p>
    <w:sectPr w:rsidR="00DD5F7C" w:rsidRPr="00947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MTM1srAwNjU0NDFS0lEKTi0uzszPAykwrAUA+cPcMywAAAA="/>
  </w:docVars>
  <w:rsids>
    <w:rsidRoot w:val="00947039"/>
    <w:rsid w:val="001B3628"/>
    <w:rsid w:val="00947039"/>
    <w:rsid w:val="00DD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0F217"/>
  <w15:chartTrackingRefBased/>
  <w15:docId w15:val="{01DCB852-D4A4-413D-8A93-879B410CB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</dc:creator>
  <cp:keywords/>
  <dc:description/>
  <cp:lastModifiedBy>Fabrizio</cp:lastModifiedBy>
  <cp:revision>1</cp:revision>
  <dcterms:created xsi:type="dcterms:W3CDTF">2022-01-05T08:55:00Z</dcterms:created>
  <dcterms:modified xsi:type="dcterms:W3CDTF">2022-01-05T08:56:00Z</dcterms:modified>
</cp:coreProperties>
</file>